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240"/>
        <w:outlineLvl w:val="0"/>
        <w:rPr/>
      </w:pPr>
      <w:r>
        <w:rPr>
          <w:b/>
          <w:sz w:val="21"/>
          <w:szCs w:val="21"/>
        </w:rPr>
        <w:t xml:space="preserve">Table S2. </w:t>
      </w:r>
      <w:r>
        <w:rPr>
          <w:sz w:val="21"/>
          <w:szCs w:val="21"/>
        </w:rPr>
        <w:t>Primers used in this study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4723"/>
        <w:gridCol w:w="4305"/>
        <w:gridCol w:w="1943"/>
      </w:tblGrid>
      <w:tr>
        <w:trPr>
          <w:trHeight w:val="255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mer name  </w:t>
            </w:r>
          </w:p>
        </w:tc>
        <w:tc>
          <w:tcPr>
            <w:tcW w:w="4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 (5′ to 3′)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everse (5′ to 3′) 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rpose</w:t>
            </w:r>
          </w:p>
        </w:tc>
      </w:tr>
      <w:tr>
        <w:trPr>
          <w:trHeight w:val="255" w:hRule="atLeast"/>
        </w:trPr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M-osabcg3-1</w:t>
            </w:r>
          </w:p>
        </w:tc>
        <w:tc>
          <w:tcPr>
            <w:tcW w:w="47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TCAACCGGGACAGGATAC  </w:t>
            </w:r>
          </w:p>
        </w:tc>
        <w:tc>
          <w:tcPr>
            <w:tcW w:w="43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TTCTGGAGCACGCCCT</w:t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M analysis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M-osabcg3-2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AGCGCTACATCTTCCTC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ATGTGGTGAAGGCGAAG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M analysis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-OsABCG3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1"/>
                <w:szCs w:val="21"/>
              </w:rPr>
              <w:t xml:space="preserve">GGCGGTGTTACTCCTCCTCCGCC 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CGGCGGAGGAGGAGTAACACC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ctor construction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-LR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GCGGTGTCATCTATGTTACT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GACATAGATGCAATAACTTC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genic analysis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-OsABCG3-Seq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GATGCTCCGCCTCGTC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ATGTGGTGAAGGCGAAG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quencing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-OsABCG3-P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CTAGAGTCGACCTGCAGTTGGATGCGATACTCCCTCCG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GCTTGCATGCCTGCAGCCAAAATCCTAAACCTCTCGACT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ctor construction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-OsABCG3-P2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TGCCTTTCTTGTCTG 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GATTAAGTTGGGTAACGC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genic analysis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-OsABCG3-P3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GTCCACCATGTTCTACACCT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GGGAGAGAAAGAGACAGAG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ackground genotype 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-OsABCG3-P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TCCCGGGGAATTCTTGGATGCGATACTCCCTCCG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GCAGTGGGAATTCGGCATGCACACCCACAGCT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ctor construction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-OsABCG3-P2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ACTGGACAAGGCACTAGCG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TTCAGGCACAGCACATCA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genic analysis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s-OsABCG3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GAATTCTATGGTCCTAACCACACCTAGGAC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GGATCCTCACCTCCTCTTGTTCTTGC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ctor construction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s-OsRac3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TGGACGAGCTGTACAAGATGGCGTCCAGCGCCTCCCGGTTC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ATTCGAGCTTCTCGAGTTATTAGGATTTGAAGCATGAC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ctor construction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OsABCG3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GTCATGATCGGCTACAC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AGCGAGAGGTAGTGGA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OsABCG26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TGATCACCTACTACAAGAACTC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CTGCATCCAGCACTGTC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OsABCG15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GTGTGGCCAACCAAAGA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GGTCTTGCCACTGCCAG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TDR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TCTGGGAGCACAAGCC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TCGCTGTCCCTCACCATG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PTC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CCAGATCATGGACCTCTG 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AGCCTCAGCTCCATGTG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WDA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ACTCTTCAATCGTCACTGAG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GTTCCAGTCAAGGCACAG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CYP704B2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GGTTGATGACTTCACCT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CAGTATGTCGTGCTTGAT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DPW2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GGGTCCTTGTCCACTAC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GATAAGCTTCCCGTCGT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OsTEK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TTGGAGGACGACGAGCTA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TCCTTGGAAGAGGCTTGG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OsC4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CTAAGACGAGACGAGAG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AAAGGAGGTCATCGTT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OsC6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CATCTGCCTGAGTATAT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CATGCATGTTGCAGAAT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PCR-OsACTIN1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ATGTACGTCGCCATCCA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CAGTGTGGCTGACACCAT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911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H-OsABCG3-S</w:t>
            </w:r>
          </w:p>
        </w:tc>
        <w:tc>
          <w:tcPr>
            <w:tcW w:w="472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ATACGACTCACTATAGGGAGAATGGCGCGCGCAGTG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TGGCCTCGCGCGGGACG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H</w:t>
            </w:r>
          </w:p>
        </w:tc>
      </w:tr>
      <w:tr>
        <w:trPr>
          <w:trHeight w:val="255" w:hRule="atLeast"/>
        </w:trPr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H-OsABCG3-AS</w:t>
            </w:r>
          </w:p>
        </w:tc>
        <w:tc>
          <w:tcPr>
            <w:tcW w:w="47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ATACGACTCACTATAGGGAGACCTCGCGCGGGACGAGT</w:t>
            </w:r>
          </w:p>
        </w:tc>
        <w:tc>
          <w:tcPr>
            <w:tcW w:w="43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GCGCGCGCAGTG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H</w:t>
            </w:r>
          </w:p>
        </w:tc>
      </w:tr>
    </w:tbl>
    <w:p>
      <w:pPr>
        <w:pStyle w:val="Normal"/>
        <w:spacing w:before="120" w:after="24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footerReference w:type="default" r:id="rId2"/>
      <w:type w:val="nextPage"/>
      <w:pgSz w:orient="landscape" w:w="15840" w:h="12240"/>
      <w:pgMar w:left="1140" w:right="1140" w:gutter="0" w:header="0" w:top="993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6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25">
    <w:name w:val="未处理的提及"/>
    <w:qFormat/>
    <w:rPr>
      <w:color w:val="808080"/>
      <w:shd w:fill="E6E6E6" w:val="clear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character" w:styleId="Char">
    <w:name w:val="文档结构图 Char"/>
    <w:qFormat/>
    <w:rPr>
      <w:rFonts w:ascii="宋体;SimSun" w:hAnsi="宋体;SimSun" w:cs="Times New Roman"/>
      <w:sz w:val="18"/>
      <w:szCs w:val="18"/>
    </w:rPr>
  </w:style>
  <w:style w:type="character" w:styleId="Char1">
    <w:name w:val="页脚 Char"/>
    <w:basedOn w:val="Style9"/>
    <w:qFormat/>
    <w:rPr>
      <w:lang w:eastAsia="zh-CN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7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Style28">
    <w:name w:val="题注"/>
    <w:basedOn w:val="Normal"/>
    <w:next w:val="Style29"/>
    <w:qFormat/>
    <w:pPr>
      <w:keepNext w:val="true"/>
    </w:pPr>
    <w:rPr>
      <w:rFonts w:cs="Times New Roman"/>
      <w:b/>
      <w:bCs/>
      <w:szCs w:val="24"/>
    </w:rPr>
  </w:style>
  <w:style w:type="paragraph" w:styleId="Style29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30">
    <w:name w:val="批注文字"/>
    <w:basedOn w:val="Normal"/>
    <w:qFormat/>
    <w:pPr/>
    <w:rPr>
      <w:sz w:val="20"/>
      <w:szCs w:val="20"/>
      <w:lang w:val="en-US"/>
    </w:rPr>
  </w:style>
  <w:style w:type="paragraph" w:styleId="Style31">
    <w:name w:val="批注主题"/>
    <w:basedOn w:val="Style30"/>
    <w:next w:val="Style30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Style32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3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tyle34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9T12:52:00Z</dcterms:created>
  <dc:creator>Tang lab -6</dc:creator>
  <dc:description/>
  <cp:keywords/>
  <dc:language>en-US</dc:language>
  <cp:lastModifiedBy>changzhy</cp:lastModifiedBy>
  <cp:lastPrinted>2013-10-03T20:51:00Z</cp:lastPrinted>
  <dcterms:modified xsi:type="dcterms:W3CDTF">2018-09-04T10:50:00Z</dcterms:modified>
  <cp:revision>7</cp:revision>
  <dc:subject/>
  <dc:title/>
</cp:coreProperties>
</file>